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9ABF1" w14:textId="77777777" w:rsidR="00DD501E" w:rsidRPr="00A417FF" w:rsidRDefault="00DD501E" w:rsidP="00DD501E">
      <w:pPr>
        <w:spacing w:line="240" w:lineRule="auto"/>
        <w:rPr>
          <w:rFonts w:ascii="Times" w:hAnsi="Times" w:cs="Times New Roman"/>
          <w:color w:val="000000" w:themeColor="text1"/>
          <w:sz w:val="24"/>
        </w:rPr>
      </w:pPr>
      <w:r w:rsidRPr="00A417FF">
        <w:rPr>
          <w:rFonts w:ascii="Times" w:hAnsi="Times" w:cs="Times New Roman"/>
          <w:b/>
          <w:color w:val="000000" w:themeColor="text1"/>
          <w:sz w:val="24"/>
        </w:rPr>
        <w:t>APPENDIX 5.</w:t>
      </w:r>
      <w:r w:rsidRPr="00A417FF">
        <w:rPr>
          <w:rFonts w:ascii="Times" w:hAnsi="Times" w:cs="Times New Roman"/>
          <w:color w:val="000000" w:themeColor="text1"/>
          <w:sz w:val="24"/>
        </w:rPr>
        <w:t xml:space="preserve"> References for cultural services provided by bromeliads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89"/>
        <w:gridCol w:w="5805"/>
      </w:tblGrid>
      <w:tr w:rsidR="00A417FF" w:rsidRPr="00A417FF" w14:paraId="0AF1F0D1" w14:textId="77777777" w:rsidTr="00C8017E">
        <w:tc>
          <w:tcPr>
            <w:tcW w:w="2689" w:type="dxa"/>
          </w:tcPr>
          <w:p w14:paraId="2FD5FE1D" w14:textId="77777777" w:rsidR="00DD501E" w:rsidRPr="00A417FF" w:rsidRDefault="00DD501E" w:rsidP="00C8017E">
            <w:pPr>
              <w:spacing w:line="240" w:lineRule="auto"/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A417FF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Services</w:t>
            </w:r>
          </w:p>
        </w:tc>
        <w:tc>
          <w:tcPr>
            <w:tcW w:w="5805" w:type="dxa"/>
          </w:tcPr>
          <w:p w14:paraId="3F8275E7" w14:textId="77777777" w:rsidR="00DD501E" w:rsidRPr="00A417FF" w:rsidRDefault="00DD501E" w:rsidP="00C8017E">
            <w:pPr>
              <w:spacing w:line="240" w:lineRule="auto"/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A417FF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References</w:t>
            </w:r>
          </w:p>
        </w:tc>
      </w:tr>
      <w:tr w:rsidR="00A417FF" w:rsidRPr="00A166C7" w14:paraId="598B71F8" w14:textId="77777777" w:rsidTr="00C8017E">
        <w:tc>
          <w:tcPr>
            <w:tcW w:w="2689" w:type="dxa"/>
          </w:tcPr>
          <w:p w14:paraId="7EB049DA" w14:textId="77777777" w:rsidR="00DD501E" w:rsidRPr="00A417FF" w:rsidRDefault="00DD501E" w:rsidP="00C8017E">
            <w:pPr>
              <w:spacing w:line="240" w:lineRule="auto"/>
              <w:jc w:val="both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A417F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Traditional knowledge</w:t>
            </w:r>
          </w:p>
        </w:tc>
        <w:tc>
          <w:tcPr>
            <w:tcW w:w="5805" w:type="dxa"/>
          </w:tcPr>
          <w:p w14:paraId="4C0E3EC9" w14:textId="0D76FC15" w:rsidR="00DD501E" w:rsidRPr="00A417FF" w:rsidRDefault="00DD501E" w:rsidP="00C8017E">
            <w:pPr>
              <w:spacing w:line="240" w:lineRule="auto"/>
              <w:jc w:val="both"/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</w:pPr>
            <w:r w:rsidRPr="00A417FF"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  <w:t xml:space="preserve">Agra </w:t>
            </w:r>
            <w:r w:rsidRPr="00A417FF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A417FF"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  <w:t xml:space="preserve">., 2007; Albertasse </w:t>
            </w:r>
            <w:r w:rsidRPr="00A417FF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A417FF"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  <w:t xml:space="preserve">., 2010; Bieski </w:t>
            </w:r>
            <w:r w:rsidRPr="00A417FF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A417FF"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  <w:t xml:space="preserve">., 2012; Bieski </w:t>
            </w:r>
            <w:r w:rsidRPr="00A417FF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A417FF"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  <w:t xml:space="preserve">., 2015; Bourdy </w:t>
            </w:r>
            <w:r w:rsidRPr="00A417FF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A417FF"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  <w:t xml:space="preserve">., 2004; Coelho-Ferreira, 2009; </w:t>
            </w:r>
            <w:r w:rsidR="00A166C7"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  <w:t>D</w:t>
            </w:r>
            <w:r w:rsidRPr="00A417FF"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  <w:t xml:space="preserve">e Almeida </w:t>
            </w:r>
            <w:r w:rsidRPr="00A417FF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A417FF"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  <w:t>., 201</w:t>
            </w:r>
            <w:r w:rsidR="00A166C7"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  <w:t>1</w:t>
            </w:r>
            <w:r w:rsidRPr="00A417FF"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  <w:t xml:space="preserve">; De Feo &amp; Soria, 2012; Juárez-Vásquez </w:t>
            </w:r>
            <w:r w:rsidRPr="00A417FF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A417FF"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  <w:t xml:space="preserve">., 2013; Komlaga </w:t>
            </w:r>
            <w:r w:rsidRPr="00A417FF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A417FF"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  <w:t xml:space="preserve">., 2015; Kujawska </w:t>
            </w:r>
            <w:r w:rsidRPr="00A417FF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A417FF"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  <w:t xml:space="preserve">., 2012; Nunes </w:t>
            </w:r>
            <w:r w:rsidRPr="00A417FF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A417FF"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  <w:t xml:space="preserve">., 2015; Oliveira </w:t>
            </w:r>
            <w:r w:rsidRPr="00A417FF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A417FF"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  <w:t xml:space="preserve">., 2010; Samoisy &amp; Mahomoodally, 2016; Sreekeesoon &amp; Mahomoodally, 2014. </w:t>
            </w:r>
          </w:p>
        </w:tc>
      </w:tr>
      <w:tr w:rsidR="00A417FF" w:rsidRPr="00A166C7" w14:paraId="3910B306" w14:textId="77777777" w:rsidTr="00C8017E">
        <w:tc>
          <w:tcPr>
            <w:tcW w:w="2689" w:type="dxa"/>
          </w:tcPr>
          <w:p w14:paraId="55A025D6" w14:textId="77777777" w:rsidR="00DD501E" w:rsidRPr="00A417FF" w:rsidRDefault="00DD501E" w:rsidP="00C8017E">
            <w:pPr>
              <w:spacing w:line="240" w:lineRule="auto"/>
              <w:jc w:val="both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A417F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esthetic appreciation</w:t>
            </w:r>
          </w:p>
        </w:tc>
        <w:tc>
          <w:tcPr>
            <w:tcW w:w="5805" w:type="dxa"/>
          </w:tcPr>
          <w:p w14:paraId="7BD86E69" w14:textId="77777777" w:rsidR="00DD501E" w:rsidRPr="00A417FF" w:rsidRDefault="00DD501E" w:rsidP="00C8017E">
            <w:pPr>
              <w:spacing w:line="240" w:lineRule="auto"/>
              <w:jc w:val="both"/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</w:pPr>
            <w:r w:rsidRPr="00A417FF"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  <w:t xml:space="preserve">Acebey </w:t>
            </w:r>
            <w:r w:rsidRPr="00A417FF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A417FF"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  <w:t xml:space="preserve">., 2010; Hornung-Leoni, 2011; Irsyad </w:t>
            </w:r>
            <w:r w:rsidRPr="00A417FF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A417FF"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  <w:t xml:space="preserve">., 2016; Mielke </w:t>
            </w:r>
            <w:r w:rsidRPr="00A417FF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A417FF"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  <w:t xml:space="preserve">., 2009; Vanhoutte </w:t>
            </w:r>
            <w:r w:rsidRPr="00A417FF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A417FF">
              <w:rPr>
                <w:rFonts w:ascii="Times" w:hAnsi="Times" w:cs="Times New Roman"/>
                <w:color w:val="000000" w:themeColor="text1"/>
                <w:sz w:val="24"/>
                <w:szCs w:val="24"/>
                <w:lang w:val="es-CO"/>
              </w:rPr>
              <w:t>., 2016.</w:t>
            </w:r>
          </w:p>
        </w:tc>
      </w:tr>
      <w:tr w:rsidR="00A417FF" w:rsidRPr="00A417FF" w14:paraId="47E0112A" w14:textId="77777777" w:rsidTr="00C8017E">
        <w:tc>
          <w:tcPr>
            <w:tcW w:w="2689" w:type="dxa"/>
          </w:tcPr>
          <w:p w14:paraId="50B0B0D7" w14:textId="77777777" w:rsidR="00DD501E" w:rsidRPr="00A417FF" w:rsidRDefault="00DD501E" w:rsidP="00C8017E">
            <w:pPr>
              <w:spacing w:line="240" w:lineRule="auto"/>
              <w:jc w:val="both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A417F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Cultural heritage</w:t>
            </w:r>
          </w:p>
        </w:tc>
        <w:tc>
          <w:tcPr>
            <w:tcW w:w="5805" w:type="dxa"/>
          </w:tcPr>
          <w:p w14:paraId="257D02C5" w14:textId="31B52A7C" w:rsidR="00DD501E" w:rsidRPr="00A417FF" w:rsidRDefault="008304D6" w:rsidP="00C8017E">
            <w:pPr>
              <w:spacing w:line="24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Baltazar Bernal </w:t>
            </w:r>
            <w:r w:rsidRPr="008304D6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et al.</w:t>
            </w:r>
            <w:r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2014; </w:t>
            </w:r>
            <w:proofErr w:type="spellStart"/>
            <w:r w:rsidR="00DD501E" w:rsidRPr="00A417F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Echeverry</w:t>
            </w:r>
            <w:proofErr w:type="spellEnd"/>
            <w:r w:rsidR="00DD501E" w:rsidRPr="00A417F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, 2011; Hornung-Leoni, 2011.</w:t>
            </w:r>
          </w:p>
        </w:tc>
      </w:tr>
    </w:tbl>
    <w:p w14:paraId="79FF4AAD" w14:textId="77777777" w:rsidR="00DD501E" w:rsidRPr="00A417FF" w:rsidRDefault="00DD501E" w:rsidP="00DD501E">
      <w:pPr>
        <w:spacing w:line="240" w:lineRule="auto"/>
        <w:rPr>
          <w:rFonts w:ascii="Times" w:hAnsi="Times" w:cs="Times New Roman"/>
          <w:color w:val="000000" w:themeColor="text1"/>
          <w:sz w:val="24"/>
        </w:rPr>
      </w:pPr>
    </w:p>
    <w:p w14:paraId="51E0C78E" w14:textId="77777777" w:rsidR="00DD501E" w:rsidRPr="00A417FF" w:rsidRDefault="00DD501E" w:rsidP="00DD501E">
      <w:pPr>
        <w:spacing w:after="200" w:line="240" w:lineRule="auto"/>
        <w:jc w:val="both"/>
        <w:rPr>
          <w:rFonts w:ascii="Times" w:eastAsia="Times New Roman" w:hAnsi="Times" w:cs="Times"/>
          <w:b/>
          <w:color w:val="000000" w:themeColor="text1"/>
          <w:sz w:val="24"/>
          <w:szCs w:val="24"/>
          <w:lang w:eastAsia="es-ES"/>
        </w:rPr>
      </w:pPr>
      <w:r w:rsidRPr="00A417FF">
        <w:rPr>
          <w:rFonts w:ascii="Times" w:eastAsia="Times New Roman" w:hAnsi="Times" w:cs="Times"/>
          <w:b/>
          <w:color w:val="000000" w:themeColor="text1"/>
          <w:sz w:val="24"/>
          <w:szCs w:val="24"/>
          <w:lang w:eastAsia="es-ES"/>
        </w:rPr>
        <w:t>REFERENCE</w:t>
      </w:r>
      <w:r w:rsidR="00BA49C1">
        <w:rPr>
          <w:rFonts w:ascii="Times" w:eastAsia="Times New Roman" w:hAnsi="Times" w:cs="Times"/>
          <w:b/>
          <w:color w:val="000000" w:themeColor="text1"/>
          <w:sz w:val="24"/>
          <w:szCs w:val="24"/>
          <w:lang w:eastAsia="es-ES"/>
        </w:rPr>
        <w:t>S</w:t>
      </w:r>
    </w:p>
    <w:p w14:paraId="37548467" w14:textId="77777777" w:rsidR="00DD501E" w:rsidRPr="00A417FF" w:rsidRDefault="00DD501E" w:rsidP="008304D6">
      <w:pPr>
        <w:spacing w:after="0" w:line="240" w:lineRule="auto"/>
        <w:ind w:left="709" w:hanging="709"/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</w:pP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Acebey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A.,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Krömer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T.,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Maass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B. L., &amp; Kessler, M. (2010). Ecoregional distribution of potentially useful species of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Araceae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 and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Bromeliaceae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 as non-timber forest products in Bolivia. </w:t>
      </w:r>
      <w:r w:rsidRPr="00A417FF">
        <w:rPr>
          <w:rFonts w:ascii="Times" w:eastAsia="Times New Roman" w:hAnsi="Times" w:cs="Times"/>
          <w:i/>
          <w:iCs/>
          <w:color w:val="000000" w:themeColor="text1"/>
          <w:sz w:val="24"/>
          <w:szCs w:val="24"/>
          <w:lang w:eastAsia="es-ES"/>
        </w:rPr>
        <w:t>Biodiversity and Conservation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, 19(9), 2553-2564.</w:t>
      </w:r>
    </w:p>
    <w:p w14:paraId="406839E3" w14:textId="77777777" w:rsidR="00DD501E" w:rsidRPr="00A417FF" w:rsidRDefault="00DD501E" w:rsidP="008304D6">
      <w:pPr>
        <w:spacing w:after="0" w:line="240" w:lineRule="auto"/>
        <w:ind w:left="709" w:hanging="709"/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</w:pP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Agra, M. D. F.,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Baracho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G. S.,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Nurit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K.,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Basílio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, I. J. L. D., &amp; Coelho, V. P. M. (2007). Medicinal and poisonous diversity of the flora of “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Cariri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Paraibano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”,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Brazil.</w:t>
      </w:r>
      <w:r w:rsidRPr="00A417FF">
        <w:rPr>
          <w:rFonts w:ascii="Times" w:eastAsia="Times New Roman" w:hAnsi="Times" w:cs="Times"/>
          <w:i/>
          <w:iCs/>
          <w:color w:val="000000" w:themeColor="text1"/>
          <w:sz w:val="24"/>
          <w:szCs w:val="24"/>
          <w:lang w:eastAsia="es-ES"/>
        </w:rPr>
        <w:t>Journal</w:t>
      </w:r>
      <w:proofErr w:type="spellEnd"/>
      <w:r w:rsidRPr="00A417FF">
        <w:rPr>
          <w:rFonts w:ascii="Times" w:eastAsia="Times New Roman" w:hAnsi="Times" w:cs="Times"/>
          <w:i/>
          <w:iCs/>
          <w:color w:val="000000" w:themeColor="text1"/>
          <w:sz w:val="24"/>
          <w:szCs w:val="24"/>
          <w:lang w:eastAsia="es-ES"/>
        </w:rPr>
        <w:t xml:space="preserve"> of Ethnopharmacology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, 111(2), 383-395.</w:t>
      </w:r>
    </w:p>
    <w:p w14:paraId="79818477" w14:textId="77777777" w:rsidR="00DD501E" w:rsidRDefault="00DD501E" w:rsidP="008304D6">
      <w:pPr>
        <w:spacing w:after="0" w:line="240" w:lineRule="auto"/>
        <w:ind w:left="709" w:hanging="709"/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</w:pP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Albertasse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P. D.,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Thomaz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L. D., &amp; Andrade, M. A. (2010). Medicinal plants and their uses in Barra do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Jucu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 community, Vila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Velha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 Municipality,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Espírito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 Santo State, Brazil. </w:t>
      </w:r>
      <w:r w:rsidRPr="00A417FF">
        <w:rPr>
          <w:rFonts w:ascii="Times" w:eastAsia="Times New Roman" w:hAnsi="Times" w:cs="Times"/>
          <w:i/>
          <w:iCs/>
          <w:color w:val="000000" w:themeColor="text1"/>
          <w:sz w:val="24"/>
          <w:szCs w:val="24"/>
          <w:lang w:val="es-CO" w:eastAsia="es-ES"/>
        </w:rPr>
        <w:t>Revista Brasileira de Plantas Medicinais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  <w:t>, 12(3), 250-260.</w:t>
      </w:r>
    </w:p>
    <w:p w14:paraId="78C3C29C" w14:textId="0E2BA3B4" w:rsidR="008304D6" w:rsidRPr="008304D6" w:rsidRDefault="00BA7C4B" w:rsidP="008304D6">
      <w:pPr>
        <w:spacing w:after="0" w:line="240" w:lineRule="auto"/>
        <w:ind w:left="709" w:hanging="709"/>
        <w:rPr>
          <w:rFonts w:ascii="Times" w:hAnsi="Times"/>
          <w:color w:val="000000"/>
          <w:sz w:val="24"/>
          <w:szCs w:val="24"/>
          <w:lang w:val="es-CO"/>
        </w:rPr>
      </w:pPr>
      <w:hyperlink r:id="rId6" w:tgtFrame="_blank" w:history="1">
        <w:r w:rsidR="008304D6" w:rsidRPr="008304D6">
          <w:rPr>
            <w:rStyle w:val="Hipervnculo"/>
            <w:rFonts w:ascii="Times" w:eastAsia="Calibri" w:hAnsi="Times"/>
            <w:color w:val="000000"/>
            <w:sz w:val="24"/>
            <w:szCs w:val="24"/>
            <w:u w:val="none"/>
            <w:lang w:val="es-CO"/>
          </w:rPr>
          <w:t>Baltazar Bernal, O.</w:t>
        </w:r>
      </w:hyperlink>
      <w:r w:rsidR="008304D6" w:rsidRPr="008304D6">
        <w:rPr>
          <w:rStyle w:val="apple-converted-space"/>
          <w:rFonts w:ascii="Times" w:eastAsia="Calibri" w:hAnsi="Times"/>
          <w:color w:val="000000"/>
          <w:sz w:val="24"/>
          <w:szCs w:val="24"/>
          <w:lang w:val="es-CO"/>
        </w:rPr>
        <w:t>,</w:t>
      </w:r>
      <w:r w:rsidR="008304D6" w:rsidRPr="008304D6">
        <w:rPr>
          <w:rFonts w:ascii="Times" w:hAnsi="Times"/>
          <w:color w:val="000000"/>
          <w:sz w:val="24"/>
          <w:szCs w:val="24"/>
          <w:lang w:val="es-CO"/>
        </w:rPr>
        <w:t> </w:t>
      </w:r>
      <w:r w:rsidR="008304D6" w:rsidRPr="008304D6">
        <w:rPr>
          <w:rStyle w:val="apple-converted-space"/>
          <w:rFonts w:ascii="Times" w:eastAsia="Calibri" w:hAnsi="Times"/>
          <w:color w:val="000000"/>
          <w:sz w:val="24"/>
          <w:szCs w:val="24"/>
          <w:lang w:val="es-CO"/>
        </w:rPr>
        <w:t> </w:t>
      </w:r>
      <w:r>
        <w:fldChar w:fldCharType="begin"/>
      </w:r>
      <w:r w:rsidRPr="00A166C7">
        <w:rPr>
          <w:lang w:val="es-CO"/>
        </w:rPr>
        <w:instrText xml:space="preserve"> HYPERLINK "https://www.cabdirect.org/cabdirect/search/?q=au%3a%22Zavala+Ruiz%2c+J.%22" \t "_blank" </w:instrText>
      </w:r>
      <w:r>
        <w:fldChar w:fldCharType="separate"/>
      </w:r>
      <w:r w:rsidR="008304D6" w:rsidRPr="008304D6">
        <w:rPr>
          <w:rStyle w:val="Hipervnculo"/>
          <w:rFonts w:ascii="Times" w:eastAsia="Calibri" w:hAnsi="Times"/>
          <w:color w:val="000000"/>
          <w:sz w:val="24"/>
          <w:szCs w:val="24"/>
          <w:u w:val="none"/>
          <w:lang w:val="es-CO"/>
        </w:rPr>
        <w:t>Zavala Ruiz, J.</w:t>
      </w:r>
      <w:r>
        <w:rPr>
          <w:rStyle w:val="Hipervnculo"/>
          <w:rFonts w:ascii="Times" w:eastAsia="Calibri" w:hAnsi="Times"/>
          <w:color w:val="000000"/>
          <w:sz w:val="24"/>
          <w:szCs w:val="24"/>
          <w:u w:val="none"/>
          <w:lang w:val="es-CO"/>
        </w:rPr>
        <w:fldChar w:fldCharType="end"/>
      </w:r>
      <w:r w:rsidR="008304D6" w:rsidRPr="008304D6">
        <w:rPr>
          <w:rStyle w:val="apple-converted-space"/>
          <w:rFonts w:ascii="Times" w:eastAsia="Calibri" w:hAnsi="Times"/>
          <w:color w:val="000000"/>
          <w:sz w:val="24"/>
          <w:szCs w:val="24"/>
          <w:lang w:val="es-CO"/>
        </w:rPr>
        <w:t>, </w:t>
      </w:r>
      <w:r>
        <w:fldChar w:fldCharType="begin"/>
      </w:r>
      <w:r w:rsidRPr="00A166C7">
        <w:rPr>
          <w:lang w:val="es-CO"/>
        </w:rPr>
        <w:instrText xml:space="preserve"> HYPERLINK "https://www.cabdirect.org/cabdirect/search/?q=au%3a%22Sol%c3%ads+Zanotelli%2c+F.+Y.%22" \t "_blank" </w:instrText>
      </w:r>
      <w:r>
        <w:fldChar w:fldCharType="separate"/>
      </w:r>
      <w:r w:rsidR="008304D6" w:rsidRPr="008304D6">
        <w:rPr>
          <w:rStyle w:val="Hipervnculo"/>
          <w:rFonts w:ascii="Times" w:eastAsia="Calibri" w:hAnsi="Times"/>
          <w:color w:val="000000"/>
          <w:sz w:val="24"/>
          <w:szCs w:val="24"/>
          <w:u w:val="none"/>
          <w:lang w:val="es-CO"/>
        </w:rPr>
        <w:t>Solís Zanotelli, F. Y.</w:t>
      </w:r>
      <w:r>
        <w:rPr>
          <w:rStyle w:val="Hipervnculo"/>
          <w:rFonts w:ascii="Times" w:eastAsia="Calibri" w:hAnsi="Times"/>
          <w:color w:val="000000"/>
          <w:sz w:val="24"/>
          <w:szCs w:val="24"/>
          <w:u w:val="none"/>
          <w:lang w:val="es-CO"/>
        </w:rPr>
        <w:fldChar w:fldCharType="end"/>
      </w:r>
      <w:r w:rsidR="008304D6" w:rsidRPr="008304D6">
        <w:rPr>
          <w:rStyle w:val="apple-converted-space"/>
          <w:rFonts w:ascii="Times" w:eastAsia="Calibri" w:hAnsi="Times"/>
          <w:color w:val="000000"/>
          <w:sz w:val="24"/>
          <w:szCs w:val="24"/>
          <w:lang w:val="es-CO"/>
        </w:rPr>
        <w:t>,</w:t>
      </w:r>
      <w:r w:rsidR="008304D6" w:rsidRPr="008304D6">
        <w:rPr>
          <w:rFonts w:ascii="Times" w:hAnsi="Times"/>
          <w:color w:val="000000"/>
          <w:sz w:val="24"/>
          <w:szCs w:val="24"/>
          <w:lang w:val="es-CO"/>
        </w:rPr>
        <w:t> </w:t>
      </w:r>
      <w:r w:rsidR="008304D6" w:rsidRPr="008304D6">
        <w:rPr>
          <w:rStyle w:val="apple-converted-space"/>
          <w:rFonts w:ascii="Times" w:eastAsia="Calibri" w:hAnsi="Times"/>
          <w:color w:val="000000"/>
          <w:sz w:val="24"/>
          <w:szCs w:val="24"/>
          <w:lang w:val="es-CO"/>
        </w:rPr>
        <w:t> </w:t>
      </w:r>
      <w:r>
        <w:fldChar w:fldCharType="begin"/>
      </w:r>
      <w:r w:rsidRPr="00A166C7">
        <w:rPr>
          <w:lang w:val="es-CO"/>
        </w:rPr>
        <w:instrText xml:space="preserve"> HYPERLINK "https://www.cabdirect.org/cabdirect/search/?q=au%3a%22P%c3%a9rez+Sato%2c+J.+A.%22" \t "_blank" </w:instrText>
      </w:r>
      <w:r>
        <w:fldChar w:fldCharType="separate"/>
      </w:r>
      <w:r w:rsidR="008304D6" w:rsidRPr="008304D6">
        <w:rPr>
          <w:rStyle w:val="Hipervnculo"/>
          <w:rFonts w:ascii="Times" w:eastAsia="Calibri" w:hAnsi="Times"/>
          <w:color w:val="000000"/>
          <w:sz w:val="24"/>
          <w:szCs w:val="24"/>
          <w:u w:val="none"/>
          <w:lang w:val="es-CO"/>
        </w:rPr>
        <w:t>Pérez Sato, J. A.</w:t>
      </w:r>
      <w:r>
        <w:rPr>
          <w:rStyle w:val="Hipervnculo"/>
          <w:rFonts w:ascii="Times" w:eastAsia="Calibri" w:hAnsi="Times"/>
          <w:color w:val="000000"/>
          <w:sz w:val="24"/>
          <w:szCs w:val="24"/>
          <w:u w:val="none"/>
          <w:lang w:val="es-CO"/>
        </w:rPr>
        <w:fldChar w:fldCharType="end"/>
      </w:r>
      <w:r w:rsidR="008304D6" w:rsidRPr="008304D6">
        <w:rPr>
          <w:rStyle w:val="apple-converted-space"/>
          <w:rFonts w:ascii="Times" w:eastAsia="Calibri" w:hAnsi="Times"/>
          <w:color w:val="000000"/>
          <w:sz w:val="24"/>
          <w:szCs w:val="24"/>
          <w:lang w:val="es-CO"/>
        </w:rPr>
        <w:t>,</w:t>
      </w:r>
      <w:r w:rsidR="008304D6" w:rsidRPr="008304D6">
        <w:rPr>
          <w:rFonts w:ascii="Times" w:hAnsi="Times"/>
          <w:color w:val="000000"/>
          <w:sz w:val="24"/>
          <w:szCs w:val="24"/>
          <w:lang w:val="es-CO"/>
        </w:rPr>
        <w:t> </w:t>
      </w:r>
      <w:r w:rsidR="00A166C7">
        <w:rPr>
          <w:rFonts w:ascii="Times" w:hAnsi="Times"/>
          <w:color w:val="000000"/>
          <w:sz w:val="24"/>
          <w:szCs w:val="24"/>
          <w:lang w:val="es-CO"/>
        </w:rPr>
        <w:t>&amp;</w:t>
      </w:r>
      <w:r w:rsidR="008304D6" w:rsidRPr="008304D6">
        <w:rPr>
          <w:rStyle w:val="apple-converted-space"/>
          <w:rFonts w:ascii="Times" w:eastAsia="Calibri" w:hAnsi="Times"/>
          <w:color w:val="000000"/>
          <w:sz w:val="24"/>
          <w:szCs w:val="24"/>
          <w:lang w:val="es-CO"/>
        </w:rPr>
        <w:t> </w:t>
      </w:r>
      <w:r>
        <w:fldChar w:fldCharType="begin"/>
      </w:r>
      <w:r w:rsidRPr="00A166C7">
        <w:rPr>
          <w:lang w:val="es-CO"/>
        </w:rPr>
        <w:instrText xml:space="preserve"> HYPERLINK "https://www.cabdirect.org/cabdirect/search/?q=au%3a%22S%c3%a1nchez+Eugenio%2c+O.%22" \t "_blank" </w:instrText>
      </w:r>
      <w:r>
        <w:fldChar w:fldCharType="separate"/>
      </w:r>
      <w:r w:rsidR="008304D6" w:rsidRPr="008304D6">
        <w:rPr>
          <w:rStyle w:val="Hipervnculo"/>
          <w:rFonts w:ascii="Times" w:eastAsia="Calibri" w:hAnsi="Times"/>
          <w:color w:val="000000"/>
          <w:sz w:val="24"/>
          <w:szCs w:val="24"/>
          <w:u w:val="none"/>
          <w:lang w:val="es-CO"/>
        </w:rPr>
        <w:t>Sánchez Eugenio, O.</w:t>
      </w:r>
      <w:r>
        <w:rPr>
          <w:rStyle w:val="Hipervnculo"/>
          <w:rFonts w:ascii="Times" w:eastAsia="Calibri" w:hAnsi="Times"/>
          <w:color w:val="000000"/>
          <w:sz w:val="24"/>
          <w:szCs w:val="24"/>
          <w:u w:val="none"/>
          <w:lang w:val="es-CO"/>
        </w:rPr>
        <w:fldChar w:fldCharType="end"/>
      </w:r>
      <w:r w:rsidR="008304D6" w:rsidRPr="008304D6">
        <w:rPr>
          <w:rStyle w:val="apple-converted-space"/>
          <w:rFonts w:ascii="Times" w:eastAsia="Calibri" w:hAnsi="Times"/>
          <w:color w:val="000000"/>
          <w:sz w:val="24"/>
          <w:szCs w:val="24"/>
          <w:lang w:val="es-CO"/>
        </w:rPr>
        <w:t> </w:t>
      </w:r>
      <w:r w:rsidR="008304D6" w:rsidRPr="008304D6">
        <w:rPr>
          <w:rStyle w:val="apple-converted-space"/>
          <w:rFonts w:ascii="Times" w:eastAsia="Calibri" w:hAnsi="Times"/>
          <w:color w:val="000000"/>
          <w:sz w:val="24"/>
          <w:szCs w:val="24"/>
        </w:rPr>
        <w:t>(</w:t>
      </w:r>
      <w:r w:rsidR="008304D6" w:rsidRPr="008304D6">
        <w:rPr>
          <w:rFonts w:ascii="Times" w:hAnsi="Times" w:cs="Calibri"/>
          <w:color w:val="000000"/>
          <w:sz w:val="24"/>
          <w:szCs w:val="24"/>
        </w:rPr>
        <w:t xml:space="preserve">2014). Interpretive hiking of orchids and bromeliads in </w:t>
      </w:r>
      <w:proofErr w:type="spellStart"/>
      <w:r w:rsidR="008304D6" w:rsidRPr="008304D6">
        <w:rPr>
          <w:rFonts w:ascii="Times" w:hAnsi="Times" w:cs="Calibri"/>
          <w:color w:val="000000"/>
          <w:sz w:val="24"/>
          <w:szCs w:val="24"/>
        </w:rPr>
        <w:t>Tepexilotla</w:t>
      </w:r>
      <w:proofErr w:type="spellEnd"/>
      <w:r w:rsidR="008304D6" w:rsidRPr="008304D6">
        <w:rPr>
          <w:rFonts w:ascii="Times" w:hAnsi="Times" w:cs="Calibri"/>
          <w:color w:val="000000"/>
          <w:sz w:val="24"/>
          <w:szCs w:val="24"/>
        </w:rPr>
        <w:t xml:space="preserve">, </w:t>
      </w:r>
      <w:proofErr w:type="spellStart"/>
      <w:r w:rsidR="008304D6" w:rsidRPr="008304D6">
        <w:rPr>
          <w:rFonts w:ascii="Times" w:hAnsi="Times" w:cs="Calibri"/>
          <w:color w:val="000000"/>
          <w:sz w:val="24"/>
          <w:szCs w:val="24"/>
        </w:rPr>
        <w:t>Chocamán</w:t>
      </w:r>
      <w:proofErr w:type="spellEnd"/>
      <w:r w:rsidR="008304D6" w:rsidRPr="008304D6">
        <w:rPr>
          <w:rFonts w:ascii="Times" w:hAnsi="Times" w:cs="Calibri"/>
          <w:color w:val="000000"/>
          <w:sz w:val="24"/>
          <w:szCs w:val="24"/>
        </w:rPr>
        <w:t>, Veracruz.</w:t>
      </w:r>
      <w:r w:rsidR="008304D6" w:rsidRPr="008304D6">
        <w:rPr>
          <w:rStyle w:val="apple-converted-space"/>
          <w:rFonts w:ascii="Times" w:eastAsia="Calibri" w:hAnsi="Times"/>
          <w:color w:val="000000"/>
          <w:sz w:val="24"/>
          <w:szCs w:val="24"/>
        </w:rPr>
        <w:t> </w:t>
      </w:r>
      <w:r w:rsidR="008304D6" w:rsidRPr="008304D6">
        <w:rPr>
          <w:rFonts w:ascii="Times" w:eastAsia="Calibri" w:hAnsi="Times"/>
          <w:i/>
          <w:color w:val="000000"/>
          <w:sz w:val="24"/>
          <w:szCs w:val="24"/>
          <w:lang w:val="es-CO"/>
        </w:rPr>
        <w:t>Revista Mexicana de Ciencias Agrícolas</w:t>
      </w:r>
      <w:r w:rsidR="008304D6" w:rsidRPr="008304D6">
        <w:rPr>
          <w:rFonts w:ascii="Times" w:hAnsi="Times" w:cs="Calibri"/>
          <w:color w:val="000000"/>
          <w:sz w:val="24"/>
          <w:szCs w:val="24"/>
          <w:lang w:val="es-CO"/>
        </w:rPr>
        <w:t>,</w:t>
      </w:r>
      <w:r w:rsidR="008304D6" w:rsidRPr="008304D6">
        <w:rPr>
          <w:rStyle w:val="apple-converted-space"/>
          <w:rFonts w:ascii="Times" w:eastAsia="Calibri" w:hAnsi="Times"/>
          <w:color w:val="000000"/>
          <w:sz w:val="24"/>
          <w:szCs w:val="24"/>
          <w:lang w:val="es-CO"/>
        </w:rPr>
        <w:t> </w:t>
      </w:r>
      <w:r w:rsidR="008304D6" w:rsidRPr="008304D6">
        <w:rPr>
          <w:rFonts w:ascii="Times" w:hAnsi="Times"/>
          <w:color w:val="000000"/>
          <w:sz w:val="24"/>
          <w:szCs w:val="24"/>
          <w:lang w:val="es-CO"/>
        </w:rPr>
        <w:t xml:space="preserve"> 5 (9), 1687-1699.</w:t>
      </w:r>
    </w:p>
    <w:p w14:paraId="090DE4C5" w14:textId="77777777" w:rsidR="00DD501E" w:rsidRPr="008304D6" w:rsidRDefault="00DD501E" w:rsidP="008304D6">
      <w:pPr>
        <w:spacing w:after="0" w:line="240" w:lineRule="auto"/>
        <w:ind w:left="709" w:hanging="709"/>
        <w:rPr>
          <w:rFonts w:ascii="Times" w:hAnsi="Times"/>
          <w:color w:val="000000"/>
          <w:sz w:val="24"/>
          <w:szCs w:val="24"/>
        </w:rPr>
      </w:pPr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  <w:t xml:space="preserve">Bieski, I. G. C., Rios Santos, F., de Oliveira, R. M., Espinosa, M. M., Macedo, M., Albuquerque, U. P., &amp; de Oliveira Martins, D. T. (2012). </w:t>
      </w:r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Ethnopharmacology of medicinal plants of the </w:t>
      </w:r>
      <w:proofErr w:type="spellStart"/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pantanal</w:t>
      </w:r>
      <w:proofErr w:type="spellEnd"/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 region (Mato Grosso, Brazil). </w:t>
      </w:r>
      <w:r w:rsidRPr="008304D6">
        <w:rPr>
          <w:rFonts w:ascii="Times" w:eastAsia="Times New Roman" w:hAnsi="Times" w:cs="Times"/>
          <w:i/>
          <w:color w:val="000000" w:themeColor="text1"/>
          <w:sz w:val="24"/>
          <w:szCs w:val="24"/>
          <w:lang w:eastAsia="es-ES"/>
        </w:rPr>
        <w:t>Evidence-Based Complementary and Alternative Medicine</w:t>
      </w:r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, Article ID 272749, 36 pages.</w:t>
      </w:r>
    </w:p>
    <w:p w14:paraId="750E040C" w14:textId="77777777" w:rsidR="00DD501E" w:rsidRPr="00A417FF" w:rsidRDefault="00DD501E" w:rsidP="008304D6">
      <w:pPr>
        <w:spacing w:after="0" w:line="240" w:lineRule="auto"/>
        <w:ind w:left="709" w:hanging="709"/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</w:pPr>
      <w:proofErr w:type="spellStart"/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Bieski</w:t>
      </w:r>
      <w:proofErr w:type="spellEnd"/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I. G. C., </w:t>
      </w:r>
      <w:proofErr w:type="spellStart"/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Leonti</w:t>
      </w:r>
      <w:proofErr w:type="spellEnd"/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M., </w:t>
      </w:r>
      <w:proofErr w:type="spellStart"/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Arnason</w:t>
      </w:r>
      <w:proofErr w:type="spellEnd"/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J. T., Ferrier, J., </w:t>
      </w:r>
      <w:proofErr w:type="spellStart"/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Rapinski</w:t>
      </w:r>
      <w:proofErr w:type="spellEnd"/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M., </w:t>
      </w:r>
      <w:proofErr w:type="spellStart"/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Violante</w:t>
      </w:r>
      <w:proofErr w:type="spellEnd"/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I. M. P., </w:t>
      </w:r>
      <w:proofErr w:type="spellStart"/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Balogu</w:t>
      </w:r>
      <w:proofErr w:type="spellEnd"/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S.O., Pereira, J.F., </w:t>
      </w:r>
      <w:proofErr w:type="spellStart"/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Figueiredo</w:t>
      </w:r>
      <w:proofErr w:type="spellEnd"/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</w:t>
      </w:r>
      <w:proofErr w:type="spellStart"/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Rde.C</w:t>
      </w:r>
      <w:proofErr w:type="spellEnd"/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., Lopes, C.R., de Silva, D.R., </w:t>
      </w:r>
      <w:proofErr w:type="spellStart"/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Pacini</w:t>
      </w:r>
      <w:proofErr w:type="spellEnd"/>
      <w:r w:rsidRPr="008304D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, A., Albuquerque, U.P., &amp; Martins, D.T. (2015). Ethnobotanical study of medicinal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 plants by population of valley of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Juruena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 region, legal Amazon, Mato Grosso, Brazil.</w:t>
      </w:r>
      <w:r w:rsid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 </w:t>
      </w:r>
      <w:r w:rsidRPr="00A417FF">
        <w:rPr>
          <w:rFonts w:ascii="Times" w:eastAsia="Times New Roman" w:hAnsi="Times" w:cs="Times"/>
          <w:i/>
          <w:color w:val="000000" w:themeColor="text1"/>
          <w:sz w:val="24"/>
          <w:szCs w:val="24"/>
          <w:lang w:eastAsia="es-ES"/>
        </w:rPr>
        <w:t>Journal of Ethnopharmacology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, 173, 383-423.</w:t>
      </w:r>
    </w:p>
    <w:p w14:paraId="35BE4030" w14:textId="77777777" w:rsidR="00DD501E" w:rsidRPr="00A417FF" w:rsidRDefault="00DD501E" w:rsidP="008304D6">
      <w:pPr>
        <w:spacing w:after="0" w:line="240" w:lineRule="auto"/>
        <w:ind w:left="709" w:hanging="709"/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</w:pP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Bourdy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, G., de Michel, L. C., &amp; Roca-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Coulthard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A. (2004). Pharmacopoeia in a shamanistic society: the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Izoceno-Guaranı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 (Bolivian Chaco). </w:t>
      </w:r>
      <w:r w:rsidRPr="00A417FF">
        <w:rPr>
          <w:rFonts w:ascii="Times" w:eastAsia="Times New Roman" w:hAnsi="Times" w:cs="Times"/>
          <w:i/>
          <w:color w:val="000000" w:themeColor="text1"/>
          <w:sz w:val="24"/>
          <w:szCs w:val="24"/>
          <w:lang w:eastAsia="es-ES"/>
        </w:rPr>
        <w:t>Journal of Ethnopharmacology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, 91(2), 189-208.</w:t>
      </w:r>
    </w:p>
    <w:p w14:paraId="5EB146C7" w14:textId="77777777" w:rsidR="00DD501E" w:rsidRPr="00A417FF" w:rsidRDefault="00DD501E" w:rsidP="008304D6">
      <w:pPr>
        <w:spacing w:after="0" w:line="240" w:lineRule="auto"/>
        <w:ind w:left="709" w:hanging="709"/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</w:pP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Coelho-Ferreira, M. (2009). Medicinal knowledge and plant utilization in an Amazonian coastal community of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Marudá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Pará State (Brazil). </w:t>
      </w:r>
      <w:r w:rsidRPr="00A417FF">
        <w:rPr>
          <w:rFonts w:ascii="Times" w:eastAsia="Times New Roman" w:hAnsi="Times" w:cs="Times"/>
          <w:i/>
          <w:color w:val="000000" w:themeColor="text1"/>
          <w:sz w:val="24"/>
          <w:szCs w:val="24"/>
          <w:lang w:val="es-CO" w:eastAsia="es-ES"/>
        </w:rPr>
        <w:t>Journal of Ethnopharmacology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  <w:t>, 126(1), 159-175.</w:t>
      </w:r>
    </w:p>
    <w:p w14:paraId="51F53C39" w14:textId="4FAE3959" w:rsidR="00DD501E" w:rsidRPr="00A417FF" w:rsidRDefault="00DD501E" w:rsidP="008304D6">
      <w:pPr>
        <w:spacing w:after="0" w:line="240" w:lineRule="auto"/>
        <w:ind w:left="709" w:hanging="709"/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</w:pP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  <w:lastRenderedPageBreak/>
        <w:t>De Almeida, C. D. F. C., Rangel, B., Ramos, M. A., Silva, R. R. V., de Melo, J. G., Medeiros, M. F. T.,Sousa, T.A., Santos, A.L.,Cavalcanti, E.L., Da Nobrega, R.R., &amp; de Albuquerque, U.P. (201</w:t>
      </w:r>
      <w:r w:rsidR="00A166C7"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  <w:t>1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  <w:t xml:space="preserve">). 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Intracultural variation in the knowledge of medicinal plants in an urban-rural community in the Atlantic Forest from Northeastern Brazil.</w:t>
      </w:r>
      <w:r w:rsidR="005A4183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 </w:t>
      </w:r>
      <w:r w:rsidRPr="005A4183">
        <w:rPr>
          <w:rFonts w:ascii="Times" w:eastAsia="Times New Roman" w:hAnsi="Times" w:cs="Times"/>
          <w:i/>
          <w:color w:val="000000" w:themeColor="text1"/>
          <w:sz w:val="24"/>
          <w:szCs w:val="24"/>
          <w:lang w:eastAsia="es-ES"/>
        </w:rPr>
        <w:t>Evidence-Based Complementary and Alternative Medicine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, 2012, Article ID 679373, 15 pages.</w:t>
      </w:r>
    </w:p>
    <w:p w14:paraId="4814412E" w14:textId="77777777" w:rsidR="00DD501E" w:rsidRPr="00A417FF" w:rsidRDefault="00DD501E" w:rsidP="008304D6">
      <w:pPr>
        <w:spacing w:after="0" w:line="240" w:lineRule="auto"/>
        <w:ind w:left="709" w:hanging="709"/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</w:pPr>
      <w:r w:rsidRPr="00C5184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De </w:t>
      </w:r>
      <w:proofErr w:type="spellStart"/>
      <w:r w:rsidRPr="00C5184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Feo</w:t>
      </w:r>
      <w:proofErr w:type="spellEnd"/>
      <w:r w:rsidRPr="00C5184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V., &amp; Soria, R. M. U. (2012). 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Medicinal plants and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phytotherapy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 in traditional medicine of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Paruro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 Province, Cusco department, Peru. </w:t>
      </w:r>
      <w:proofErr w:type="spellStart"/>
      <w:r w:rsidRPr="005A4183">
        <w:rPr>
          <w:rFonts w:ascii="Times" w:eastAsia="Times New Roman" w:hAnsi="Times" w:cs="Times"/>
          <w:i/>
          <w:color w:val="000000" w:themeColor="text1"/>
          <w:sz w:val="24"/>
          <w:szCs w:val="24"/>
          <w:lang w:eastAsia="es-ES"/>
        </w:rPr>
        <w:t>Pharmacol</w:t>
      </w:r>
      <w:proofErr w:type="spellEnd"/>
      <w:r w:rsidRPr="005A4183">
        <w:rPr>
          <w:rFonts w:ascii="Times" w:eastAsia="Times New Roman" w:hAnsi="Times" w:cs="Times"/>
          <w:i/>
          <w:color w:val="000000" w:themeColor="text1"/>
          <w:sz w:val="24"/>
          <w:szCs w:val="24"/>
          <w:lang w:eastAsia="es-ES"/>
        </w:rPr>
        <w:t xml:space="preserve"> Online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, 1, 154-219.</w:t>
      </w:r>
    </w:p>
    <w:p w14:paraId="4C155FD2" w14:textId="36F10DB2" w:rsidR="00DD501E" w:rsidRPr="00A417FF" w:rsidRDefault="00DD501E" w:rsidP="008304D6">
      <w:pPr>
        <w:spacing w:after="0" w:line="240" w:lineRule="auto"/>
        <w:ind w:left="709" w:hanging="709"/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</w:pP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Echeverri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J.A., </w:t>
      </w:r>
      <w:r w:rsidR="00716370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&amp; </w:t>
      </w:r>
      <w:bookmarkStart w:id="0" w:name="_GoBack"/>
      <w:bookmarkEnd w:id="0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Román-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Jitdutjaaño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O. (2011).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Witoto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 ash salts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frome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 Amazon. </w:t>
      </w:r>
      <w:r w:rsidRPr="005A4183">
        <w:rPr>
          <w:rFonts w:ascii="Times" w:eastAsia="Times New Roman" w:hAnsi="Times" w:cs="Times"/>
          <w:i/>
          <w:color w:val="000000" w:themeColor="text1"/>
          <w:sz w:val="24"/>
          <w:szCs w:val="24"/>
          <w:lang w:val="es-CO" w:eastAsia="es-ES"/>
        </w:rPr>
        <w:t>Journal of Ethonopharmacology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  <w:t>, 138 (2), 492-502.</w:t>
      </w:r>
    </w:p>
    <w:p w14:paraId="6B09DA85" w14:textId="77777777" w:rsidR="00DD501E" w:rsidRPr="00A417FF" w:rsidRDefault="00DD501E" w:rsidP="008304D6">
      <w:pPr>
        <w:spacing w:after="0" w:line="240" w:lineRule="auto"/>
        <w:ind w:left="709" w:hanging="709"/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</w:pP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  <w:t xml:space="preserve">Hornung-Leoni, C. T. (2011). Avances sobre usos etnobotánicos de las Bromeliaceae en Latinoamérica. </w:t>
      </w:r>
      <w:r w:rsidRPr="005A4183">
        <w:rPr>
          <w:rFonts w:ascii="Times" w:eastAsia="Times New Roman" w:hAnsi="Times" w:cs="Times"/>
          <w:i/>
          <w:color w:val="000000" w:themeColor="text1"/>
          <w:sz w:val="24"/>
          <w:szCs w:val="24"/>
          <w:lang w:val="es-CO" w:eastAsia="es-ES"/>
        </w:rPr>
        <w:t>Boletín Latinoamericano y del Caribe de Plantas Medicinales y Aromáticas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  <w:t>, 10(4), 297-314.</w:t>
      </w:r>
    </w:p>
    <w:p w14:paraId="74111B59" w14:textId="77777777" w:rsidR="00DD501E" w:rsidRPr="00D855C9" w:rsidRDefault="00DD501E" w:rsidP="008304D6">
      <w:pPr>
        <w:spacing w:after="0" w:line="240" w:lineRule="auto"/>
        <w:ind w:left="709" w:hanging="709"/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</w:pP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  <w:t xml:space="preserve">Irsyad, M., Pasek, A. D. &amp; Indartono, Y. S. (2016). 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An investigation of green roof deployment in Bandung City, Indonesia. </w:t>
      </w:r>
      <w:r w:rsidRPr="00D855C9">
        <w:rPr>
          <w:rFonts w:ascii="Times" w:eastAsia="Times New Roman" w:hAnsi="Times" w:cs="Times"/>
          <w:i/>
          <w:color w:val="000000" w:themeColor="text1"/>
          <w:sz w:val="24"/>
          <w:szCs w:val="24"/>
          <w:lang w:val="es-CO" w:eastAsia="es-ES"/>
        </w:rPr>
        <w:t>Journal of Engineering and Applied Sciences</w:t>
      </w:r>
      <w:r w:rsidR="005A4183" w:rsidRPr="00D855C9"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  <w:t>,</w:t>
      </w:r>
      <w:r w:rsidRPr="00D855C9"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  <w:t xml:space="preserve"> 11(11), 2528 - 2534.</w:t>
      </w:r>
    </w:p>
    <w:p w14:paraId="4F530910" w14:textId="77777777" w:rsidR="00DD501E" w:rsidRPr="00A417FF" w:rsidRDefault="00DD501E" w:rsidP="008304D6">
      <w:pPr>
        <w:spacing w:after="0" w:line="240" w:lineRule="auto"/>
        <w:ind w:left="709" w:hanging="709"/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</w:pPr>
      <w:r w:rsidRPr="005A4183"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  <w:t>Juárez-Vázquez, M. C., Carranza-Álvarez, C., Alonso-Castro, A. J., González-Alcaraz, V. F., Bravo-Acevedo, E., Chamarro-Tinajero, F. J., &amp; Solano, E. (2013).</w:t>
      </w:r>
      <w:r w:rsidR="005A4183" w:rsidRPr="005A4183"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  <w:t xml:space="preserve"> 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Ethnobotany of medicinal plants used in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Xalpatlahuac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Guerrero, Mexico. </w:t>
      </w:r>
      <w:r w:rsidRPr="005A4183">
        <w:rPr>
          <w:rFonts w:ascii="Times" w:eastAsia="Times New Roman" w:hAnsi="Times" w:cs="Times"/>
          <w:i/>
          <w:color w:val="000000" w:themeColor="text1"/>
          <w:sz w:val="24"/>
          <w:szCs w:val="24"/>
          <w:lang w:eastAsia="es-ES"/>
        </w:rPr>
        <w:t>Journal of Ethnopharmacology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, 148(2), 521-527.</w:t>
      </w:r>
    </w:p>
    <w:p w14:paraId="3F8F7BA9" w14:textId="77777777" w:rsidR="00DD501E" w:rsidRPr="00A417FF" w:rsidRDefault="00DD501E" w:rsidP="008304D6">
      <w:pPr>
        <w:spacing w:after="0" w:line="240" w:lineRule="auto"/>
        <w:ind w:left="709" w:hanging="709"/>
        <w:rPr>
          <w:rFonts w:ascii="Times" w:eastAsia="Times New Roman" w:hAnsi="Times" w:cs="Times New Roman"/>
          <w:color w:val="000000" w:themeColor="text1"/>
          <w:sz w:val="24"/>
          <w:szCs w:val="24"/>
          <w:lang w:eastAsia="es-ES"/>
        </w:rPr>
      </w:pP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Komlaga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G.,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Agyare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C., Dickson, R. A., Mensah, M. L. K., Annan, K.,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Loiseau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P. M., &amp;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Champy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, P. (2015). Medicinal plants and finished marketed herbal products used in the treatment of malaria in the Ashanti region, Ghana. </w:t>
      </w:r>
      <w:r w:rsidRPr="00A417FF">
        <w:rPr>
          <w:rFonts w:ascii="Times" w:eastAsia="Times New Roman" w:hAnsi="Times" w:cs="Times"/>
          <w:i/>
          <w:iCs/>
          <w:color w:val="000000" w:themeColor="text1"/>
          <w:sz w:val="24"/>
          <w:szCs w:val="24"/>
          <w:lang w:eastAsia="es-ES"/>
        </w:rPr>
        <w:t>Journal of Ethnopharmacology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, 172, 333-346.</w:t>
      </w:r>
    </w:p>
    <w:p w14:paraId="7E87DBDB" w14:textId="77777777" w:rsidR="00DD501E" w:rsidRPr="00A417FF" w:rsidRDefault="00DD501E" w:rsidP="008304D6">
      <w:pPr>
        <w:spacing w:after="0" w:line="240" w:lineRule="auto"/>
        <w:ind w:left="709" w:hanging="709"/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</w:pP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Kujawska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M., Zamudio, F., &amp;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Hilgert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, N. I. (2012). Honey-based mixtures used in home medicine by nonindigenous population of Misiones, Argentina. </w:t>
      </w:r>
      <w:r w:rsidRPr="00A417FF">
        <w:rPr>
          <w:rFonts w:ascii="Times" w:eastAsia="Times New Roman" w:hAnsi="Times" w:cs="Times"/>
          <w:i/>
          <w:iCs/>
          <w:color w:val="000000" w:themeColor="text1"/>
          <w:sz w:val="24"/>
          <w:szCs w:val="24"/>
          <w:lang w:eastAsia="es-ES"/>
        </w:rPr>
        <w:t>Evidence-Based Complementary and Alternative Medicine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, Article ID 579350, 15 pages</w:t>
      </w:r>
    </w:p>
    <w:p w14:paraId="3D0A5C1E" w14:textId="77777777" w:rsidR="005A4183" w:rsidRDefault="00DD501E" w:rsidP="008304D6">
      <w:pPr>
        <w:spacing w:after="0" w:line="240" w:lineRule="auto"/>
        <w:ind w:left="709" w:hanging="709"/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</w:pPr>
      <w:r w:rsidRPr="00C5184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Mielke, E.C., Ribeiro do Valle, F.J., </w:t>
      </w:r>
      <w:proofErr w:type="spellStart"/>
      <w:r w:rsidRPr="00C5184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Poliquesi</w:t>
      </w:r>
      <w:proofErr w:type="spellEnd"/>
      <w:r w:rsidRPr="00C5184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C.B., &amp; </w:t>
      </w:r>
      <w:proofErr w:type="spellStart"/>
      <w:r w:rsidRPr="00C5184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Cuquel</w:t>
      </w:r>
      <w:proofErr w:type="spellEnd"/>
      <w:r w:rsidRPr="00C51846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F.L. (2009). 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Ornamental potential of native vegetation from the “Campos Gerais, Brazil”. </w:t>
      </w:r>
      <w:r w:rsidRPr="005A4183">
        <w:rPr>
          <w:rFonts w:ascii="Times" w:eastAsia="Times New Roman" w:hAnsi="Times" w:cs="Times"/>
          <w:i/>
          <w:color w:val="000000" w:themeColor="text1"/>
          <w:sz w:val="24"/>
          <w:szCs w:val="24"/>
          <w:lang w:val="es-CO" w:eastAsia="es-ES"/>
        </w:rPr>
        <w:t>Acta Horticulturae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  <w:t>. 813</w:t>
      </w:r>
      <w:r w:rsidR="005A4183"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  <w:t xml:space="preserve">, 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  <w:t>317- 320.</w:t>
      </w:r>
    </w:p>
    <w:p w14:paraId="517CB29B" w14:textId="77777777" w:rsidR="005A4183" w:rsidRPr="005A4183" w:rsidRDefault="00DD501E" w:rsidP="008304D6">
      <w:pPr>
        <w:spacing w:after="0" w:line="240" w:lineRule="auto"/>
        <w:ind w:left="709" w:hanging="709"/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</w:pP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  <w:t xml:space="preserve">Nunes, A. T., Lucena, R. F. P., dos Santos, M. V. F., &amp; Albuquerque, U. P. (2015). 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Local knowledge about fodder plants in the semi-arid region of Northeastern Brazil. </w:t>
      </w:r>
      <w:r w:rsidRPr="00A417FF">
        <w:rPr>
          <w:rFonts w:ascii="Times" w:eastAsia="Times New Roman" w:hAnsi="Times" w:cs="Times"/>
          <w:i/>
          <w:iCs/>
          <w:color w:val="000000" w:themeColor="text1"/>
          <w:sz w:val="24"/>
          <w:szCs w:val="24"/>
          <w:lang w:eastAsia="es-ES"/>
        </w:rPr>
        <w:t>Journal of Ethnobiology and Ethnomedicine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, 11(1), 12.</w:t>
      </w:r>
    </w:p>
    <w:p w14:paraId="37DCB7A1" w14:textId="77777777" w:rsidR="005A4183" w:rsidRDefault="00DD501E" w:rsidP="008304D6">
      <w:pPr>
        <w:spacing w:after="0" w:line="240" w:lineRule="auto"/>
        <w:ind w:left="709" w:hanging="709"/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</w:pP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Oliveira, F. C. S., Barros, R. F. M., &amp;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Moita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Neto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J. M. (2010). Medicinal plants used in rural communities from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Oeiras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 Municipality, in the semi-arid region of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Piauí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 State (PI), Brazil. </w:t>
      </w:r>
      <w:r w:rsidRPr="00A417FF">
        <w:rPr>
          <w:rFonts w:ascii="Times" w:eastAsia="Times New Roman" w:hAnsi="Times" w:cs="Times"/>
          <w:i/>
          <w:iCs/>
          <w:color w:val="000000" w:themeColor="text1"/>
          <w:sz w:val="24"/>
          <w:szCs w:val="24"/>
          <w:lang w:val="es-CO" w:eastAsia="es-ES"/>
        </w:rPr>
        <w:t>Revista Brasileira de Plantas Medicinais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  <w:t>, 12(3), 282-301.</w:t>
      </w:r>
    </w:p>
    <w:p w14:paraId="297D74BB" w14:textId="77777777" w:rsidR="005A4183" w:rsidRPr="00C51846" w:rsidRDefault="00DD501E" w:rsidP="008304D6">
      <w:pPr>
        <w:spacing w:after="0" w:line="240" w:lineRule="auto"/>
        <w:ind w:left="709" w:hanging="709"/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</w:pPr>
      <w:r w:rsidRPr="005A4183"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  <w:t xml:space="preserve">Samoisy, A. K., &amp; Mahomoodally, F. (2016). 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Ethnopharmacological appraisal of culturally important medicinal plants and polyherbal formulas used against communicable diseases in Rodrigues Island. </w:t>
      </w:r>
      <w:r w:rsidRPr="00A417FF">
        <w:rPr>
          <w:rFonts w:ascii="Times" w:eastAsia="Times New Roman" w:hAnsi="Times" w:cs="Times"/>
          <w:i/>
          <w:iCs/>
          <w:color w:val="000000" w:themeColor="text1"/>
          <w:sz w:val="24"/>
          <w:szCs w:val="24"/>
          <w:lang w:eastAsia="es-ES"/>
        </w:rPr>
        <w:t>Journal of Ethnopharmacology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, 194, 803-818.</w:t>
      </w:r>
    </w:p>
    <w:p w14:paraId="4CF3EA39" w14:textId="77777777" w:rsidR="005A4183" w:rsidRPr="00C51846" w:rsidRDefault="00DD501E" w:rsidP="008304D6">
      <w:pPr>
        <w:spacing w:after="0" w:line="240" w:lineRule="auto"/>
        <w:ind w:left="709" w:hanging="709"/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</w:pP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Sreekeesoon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D. P., &amp;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Mahomoodally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, M. F. (2014). Ethnopharmacological analysis of medicinal plants and animals used in the treatment and management of pain in Mauritius. </w:t>
      </w:r>
      <w:r w:rsidRPr="00A417FF">
        <w:rPr>
          <w:rFonts w:ascii="Times" w:eastAsia="Times New Roman" w:hAnsi="Times" w:cs="Times"/>
          <w:i/>
          <w:iCs/>
          <w:color w:val="000000" w:themeColor="text1"/>
          <w:sz w:val="24"/>
          <w:szCs w:val="24"/>
          <w:lang w:eastAsia="es-ES"/>
        </w:rPr>
        <w:t>Journal of Ethnopharmacology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, 157, 181-200.</w:t>
      </w:r>
    </w:p>
    <w:p w14:paraId="446D60B4" w14:textId="77777777" w:rsidR="00DD501E" w:rsidRPr="005A4183" w:rsidRDefault="00DD501E" w:rsidP="008304D6">
      <w:pPr>
        <w:spacing w:after="0" w:line="240" w:lineRule="auto"/>
        <w:ind w:left="709" w:hanging="709"/>
        <w:rPr>
          <w:rFonts w:ascii="Times" w:eastAsia="Times New Roman" w:hAnsi="Times" w:cs="Times"/>
          <w:color w:val="000000" w:themeColor="text1"/>
          <w:sz w:val="24"/>
          <w:szCs w:val="24"/>
          <w:lang w:val="es-CO" w:eastAsia="es-ES"/>
        </w:rPr>
      </w:pP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Vanhoutte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B.,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Ceusters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, J., &amp; De </w:t>
      </w:r>
      <w:proofErr w:type="spellStart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Proft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, M. P. (2016). The ‘tubing’ phenomenon in commercial cultivation of </w:t>
      </w:r>
      <w:proofErr w:type="spellStart"/>
      <w:r w:rsidRPr="00A417FF">
        <w:rPr>
          <w:rFonts w:ascii="Times" w:eastAsia="Times New Roman" w:hAnsi="Times" w:cs="Times"/>
          <w:i/>
          <w:iCs/>
          <w:color w:val="000000" w:themeColor="text1"/>
          <w:sz w:val="24"/>
          <w:szCs w:val="24"/>
          <w:lang w:eastAsia="es-ES"/>
        </w:rPr>
        <w:t>Guzmania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: morphology, physiology and</w:t>
      </w:r>
      <w:r w:rsidR="005A4183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 xml:space="preserve"> </w:t>
      </w:r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anatomy. </w:t>
      </w:r>
      <w:r w:rsidRPr="00A417FF">
        <w:rPr>
          <w:rFonts w:ascii="Times" w:eastAsia="Times New Roman" w:hAnsi="Times" w:cs="Times"/>
          <w:i/>
          <w:iCs/>
          <w:color w:val="000000" w:themeColor="text1"/>
          <w:sz w:val="24"/>
          <w:szCs w:val="24"/>
          <w:lang w:eastAsia="es-ES"/>
        </w:rPr>
        <w:t xml:space="preserve">Scientia </w:t>
      </w:r>
      <w:proofErr w:type="spellStart"/>
      <w:r w:rsidRPr="00A417FF">
        <w:rPr>
          <w:rFonts w:ascii="Times" w:eastAsia="Times New Roman" w:hAnsi="Times" w:cs="Times"/>
          <w:i/>
          <w:iCs/>
          <w:color w:val="000000" w:themeColor="text1"/>
          <w:sz w:val="24"/>
          <w:szCs w:val="24"/>
          <w:lang w:eastAsia="es-ES"/>
        </w:rPr>
        <w:t>Horticulturae</w:t>
      </w:r>
      <w:proofErr w:type="spellEnd"/>
      <w:r w:rsidRPr="00A417FF">
        <w:rPr>
          <w:rFonts w:ascii="Times" w:eastAsia="Times New Roman" w:hAnsi="Times" w:cs="Times"/>
          <w:color w:val="000000" w:themeColor="text1"/>
          <w:sz w:val="24"/>
          <w:szCs w:val="24"/>
          <w:lang w:eastAsia="es-ES"/>
        </w:rPr>
        <w:t>, 205, 112-118.</w:t>
      </w:r>
    </w:p>
    <w:p w14:paraId="3323A49F" w14:textId="77777777" w:rsidR="00FE2F45" w:rsidRPr="00A417FF" w:rsidRDefault="00FE2F45" w:rsidP="008304D6">
      <w:pPr>
        <w:spacing w:after="0" w:line="240" w:lineRule="auto"/>
        <w:ind w:hanging="709"/>
        <w:rPr>
          <w:rFonts w:ascii="Times" w:hAnsi="Times"/>
          <w:color w:val="000000" w:themeColor="text1"/>
        </w:rPr>
      </w:pPr>
    </w:p>
    <w:sectPr w:rsidR="00FE2F45" w:rsidRPr="00A417FF" w:rsidSect="00431035">
      <w:footerReference w:type="even" r:id="rId7"/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1D5343" w14:textId="77777777" w:rsidR="00BA7C4B" w:rsidRDefault="00BA7C4B" w:rsidP="00983563">
      <w:pPr>
        <w:spacing w:after="0" w:line="240" w:lineRule="auto"/>
      </w:pPr>
      <w:r>
        <w:separator/>
      </w:r>
    </w:p>
  </w:endnote>
  <w:endnote w:type="continuationSeparator" w:id="0">
    <w:p w14:paraId="7A098BC5" w14:textId="77777777" w:rsidR="00BA7C4B" w:rsidRDefault="00BA7C4B" w:rsidP="009835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2103532525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2C5FF8D5" w14:textId="5414D80C" w:rsidR="00983563" w:rsidRDefault="00983563" w:rsidP="00A4361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3277929" w14:textId="77777777" w:rsidR="00983563" w:rsidRDefault="00983563" w:rsidP="00983563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5869829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AD0F61F" w14:textId="07B62215" w:rsidR="00983563" w:rsidRDefault="00983563" w:rsidP="00A4361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1CB5F050" w14:textId="77777777" w:rsidR="00983563" w:rsidRDefault="00983563" w:rsidP="00983563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26CE78" w14:textId="77777777" w:rsidR="00BA7C4B" w:rsidRDefault="00BA7C4B" w:rsidP="00983563">
      <w:pPr>
        <w:spacing w:after="0" w:line="240" w:lineRule="auto"/>
      </w:pPr>
      <w:r>
        <w:separator/>
      </w:r>
    </w:p>
  </w:footnote>
  <w:footnote w:type="continuationSeparator" w:id="0">
    <w:p w14:paraId="1DD88EDC" w14:textId="77777777" w:rsidR="00BA7C4B" w:rsidRDefault="00BA7C4B" w:rsidP="009835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01E"/>
    <w:rsid w:val="001600D9"/>
    <w:rsid w:val="003E05A6"/>
    <w:rsid w:val="00431035"/>
    <w:rsid w:val="005A4183"/>
    <w:rsid w:val="006814F3"/>
    <w:rsid w:val="00716370"/>
    <w:rsid w:val="008304D6"/>
    <w:rsid w:val="00983563"/>
    <w:rsid w:val="00A166C7"/>
    <w:rsid w:val="00A417FF"/>
    <w:rsid w:val="00BA49C1"/>
    <w:rsid w:val="00BA7C4B"/>
    <w:rsid w:val="00C51846"/>
    <w:rsid w:val="00D855C9"/>
    <w:rsid w:val="00DD501E"/>
    <w:rsid w:val="00E84E21"/>
    <w:rsid w:val="00FE2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912C85"/>
  <w15:docId w15:val="{9EA9EAA4-8F25-454C-917F-52BA52887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01E"/>
    <w:pPr>
      <w:spacing w:after="160" w:line="259" w:lineRule="auto"/>
    </w:pPr>
    <w:rPr>
      <w:sz w:val="22"/>
      <w:szCs w:val="22"/>
      <w:lang w:val="en-US"/>
    </w:rPr>
  </w:style>
  <w:style w:type="paragraph" w:styleId="Ttulo1">
    <w:name w:val="heading 1"/>
    <w:basedOn w:val="Normal1"/>
    <w:next w:val="Normal1"/>
    <w:link w:val="Ttulo1Car"/>
    <w:qFormat/>
    <w:rsid w:val="00DD501E"/>
    <w:pPr>
      <w:spacing w:before="100" w:after="100" w:line="240" w:lineRule="auto"/>
      <w:outlineLvl w:val="0"/>
    </w:pPr>
    <w:rPr>
      <w:rFonts w:ascii="Times" w:eastAsia="Times" w:hAnsi="Times" w:cs="Times"/>
      <w:b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DD501E"/>
    <w:rPr>
      <w:rFonts w:ascii="Times" w:eastAsia="Times" w:hAnsi="Times" w:cs="Times"/>
      <w:b/>
      <w:sz w:val="48"/>
      <w:szCs w:val="48"/>
      <w:lang w:val="en-US" w:eastAsia="es-ES"/>
    </w:rPr>
  </w:style>
  <w:style w:type="paragraph" w:customStyle="1" w:styleId="Normal1">
    <w:name w:val="Normal1"/>
    <w:rsid w:val="00DD501E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es-ES"/>
    </w:rPr>
  </w:style>
  <w:style w:type="table" w:styleId="Tablaconcuadrcula">
    <w:name w:val="Table Grid"/>
    <w:basedOn w:val="Tablanormal"/>
    <w:uiPriority w:val="39"/>
    <w:rsid w:val="00DD501E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D5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DD501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D501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D501E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D501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D501E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501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501E"/>
    <w:rPr>
      <w:rFonts w:ascii="Times New Roman" w:hAnsi="Times New Roman" w:cs="Times New Roman"/>
      <w:sz w:val="18"/>
      <w:szCs w:val="18"/>
      <w:lang w:val="en-US"/>
    </w:rPr>
  </w:style>
  <w:style w:type="character" w:styleId="Hipervnculo">
    <w:name w:val="Hyperlink"/>
    <w:uiPriority w:val="99"/>
    <w:unhideWhenUsed/>
    <w:rsid w:val="008304D6"/>
    <w:rPr>
      <w:color w:val="0000FF"/>
      <w:u w:val="single"/>
    </w:rPr>
  </w:style>
  <w:style w:type="character" w:customStyle="1" w:styleId="apple-converted-space">
    <w:name w:val="apple-converted-space"/>
    <w:rsid w:val="008304D6"/>
  </w:style>
  <w:style w:type="character" w:styleId="Hipervnculovisitado">
    <w:name w:val="FollowedHyperlink"/>
    <w:basedOn w:val="Fuentedeprrafopredeter"/>
    <w:uiPriority w:val="99"/>
    <w:semiHidden/>
    <w:unhideWhenUsed/>
    <w:rsid w:val="008304D6"/>
    <w:rPr>
      <w:color w:val="954F72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98356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83563"/>
    <w:rPr>
      <w:sz w:val="22"/>
      <w:szCs w:val="22"/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9835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abdirect.org/cabdirect/search/?q=au%3a%22Baltazar+Bernal%2c+O.%22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989</Words>
  <Characters>5442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cp:lastPrinted>2019-04-26T12:41:00Z</cp:lastPrinted>
  <dcterms:created xsi:type="dcterms:W3CDTF">2019-04-26T01:04:00Z</dcterms:created>
  <dcterms:modified xsi:type="dcterms:W3CDTF">2019-04-26T13:06:00Z</dcterms:modified>
</cp:coreProperties>
</file>